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6"/>
        <w:gridCol w:w="2669"/>
        <w:gridCol w:w="6570"/>
      </w:tblGrid>
      <w:tr>
        <w:trPr/>
        <w:tc>
          <w:tcPr>
            <w:tcW w:w="3676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Haplotype number</w:t>
            </w:r>
          </w:p>
        </w:tc>
        <w:tc>
          <w:tcPr>
            <w:tcW w:w="2669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Frequency of haplotype</w:t>
            </w:r>
          </w:p>
        </w:tc>
        <w:tc>
          <w:tcPr>
            <w:tcW w:w="657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Localities (Locality number as indicated in Figure 3 and Additional file 5, number of individuals collected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H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7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0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ltimore (7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0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swana: Terrafou (3, 2), Alldays (5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0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uberg Nature Reserve (6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0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swana: Terrafou (3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0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swana: Elephant Sands (1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0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swana: Francistown (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07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ina Nature Reserve (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08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ina Nature Reserve (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09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swana: Terrafou (3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10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swana: Terrafou (3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1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swana: Francistown (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1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ina Nature Reserve (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1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ina Nature Reserve (4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D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8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1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swana: Kasane (8, 1), Upington (9, 10), Augrabies (15, 9), Gariep Nature Reserve (21, 1), Kirkwood (28, 1), Kakamas (89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1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ringbok (18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1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ington (9, 3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17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ington (9, 2), Augrabies (15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18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ington (9, 4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19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Botswana: Kasane (8, 3), Hoopstad (10, 2), Kimberley (13, 1), Bloemfontein (16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20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fadder (17, 1)</w:t>
            </w:r>
          </w:p>
        </w:tc>
      </w:tr>
      <w:tr>
        <w:trPr>
          <w:trHeight w:val="261" w:hRule="atLeast"/>
        </w:trPr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2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ton (24, 3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2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ringbok (18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2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petown (19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2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inton (9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2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ington (9, 9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2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dy Grey (2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27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ington (9, 18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28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petown (19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29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rabies (15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30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swana: Kasane (8, 1), Upington (9, 4), Augrabies (15, 1), Gariep Nature Reserve (21, 3), Karoo National Park (25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3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ton (2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3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ndfort (14, 1), Bloemfontein (16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3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dtshoorn (27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3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rkwood (28, 2), Porterville (50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3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iep Nature Reserve (21, 1), Lady Grey (22, 1), Karoo National Park (25, 1), Matjiesfontein (26, 2), Oudtshoorn (27, 4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3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mestown (23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37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lem Pretorius Nature Reserve (11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38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dtshoorn (27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39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rkwood (28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40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pener (20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4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fadder (17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4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ringbok (18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4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ringbok (18, 3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4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shof (1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A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1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4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shoek (38, 1), Kgaswane Mountain Reserve (39, 1), Ezemvelo Nature Reserve (41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4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palala Nature Reserve (31, 2), Rooibokkraal (3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47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shoek (38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48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juma Mountain Retreat (29, 1), Schweizer-Reneke (67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49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lisras (30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50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its (40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5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gaswane Mountian Reserve (39, 1), Ventersdorp (4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5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gaswane Mountain Reserve (39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5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palala Nature Reserve (31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5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edspruit (37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5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edspruit (37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5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hadodorp (93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57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zemvelo Nature Reserve (41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58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sefsdal Nature Reserve (46, 1), Amsterdam (47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59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uisrivier Nature Reserve (4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60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uisrivier Nature Reserve (4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6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chefstroom (43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6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its (40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6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its (40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6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a-Bela (36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6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its (40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6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ina Nature Reserve (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67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juma Mountain Retreat (29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68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 Alberts Nature Reserve (33, 1), Thabazimbi: Waterval (3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69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redefort (45, 3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70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zemvelo Nature Reserve (41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7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redefort (45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7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swana: Gaborone (35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B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7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7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terville (50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7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bertson (5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7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derberg: Jamaka (49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7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derberg: Boscherberg (48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77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naskop (51, 2), Die Galg (5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78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terville (50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79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derberg: Boscherberg (48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80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pier (55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8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versdale (56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8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terville (50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8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bouw (53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B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8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nt Currie Nature Reserve (58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8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ies Vosloo Kudu Reserve (57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8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ies Vosloo Kudu Reserve (57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F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87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geluksnek Nature Reserve (60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88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gersfort (59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A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89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swana: Kasane (8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90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uriesburg (61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9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uriesburg (61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A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9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castle (65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9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ngola (6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9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hala Nature Reserve (63, 1), New Castle (65, 3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9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ziland: Matenga Nature Reserve (6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9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ziland: Matenga Nature Reserve (6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C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97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tazel (66, 1), Schweizer-Reneke (67, 1), Postmasburg (68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98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otdrink (69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099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blershoop (7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00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lem Pretorius Nature Reserve (11, 1), Schweizer-Reneke (67, 12), Vryburg (79, 7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0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etdoring Nature Reserve (71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0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weizer-Reneke (67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0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blershoop (7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0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ekwastad (70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0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berley (13, 1),Griekwastad (70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0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shof (1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07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weizer-Reneke (67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G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2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08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ryburg (79, 3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09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ca (73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10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weizer-Reneke (67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1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n (77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1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zylsrus (76, 1), Kuruman (80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1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pington (9, 7), Vorstershoop (74, 3), Stella (75, 1), Vanzylsrus (76, 3), Severn (77, 2), Tswalu Kalahari Reserve (78, 6), Vryburg (79, 1), 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1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ington (9, 1), Vryburg (79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1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Upington (9, 4), Stella (75, 7), Vanzylsrus (76, 4), Severn (77, 2), Vryburg (79, 2), Kuruman (80, 5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1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ca (73, 4), Stella (75, 1), Vryburg (79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17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lla (75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18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lla (75, 2), Vanzylsrus (76, 1), Vryburg (79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19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weizer-Reneke (67, 5), Vanzylsrus (76, 6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E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5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20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beon (82, 2), Bergville (90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2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lukspruit (88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2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mas (89, 2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2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rabies (15, 1), Kakamas (89, 3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2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wesa Nature Reserve (91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2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etmanshoop (83, 1), Karasburg (85, 2), Ais-Ais (86, 1), Noenieput (87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2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ington (9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27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kham (8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28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etmanshoop (83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29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ington (9, 2), Augrabies (15, 1), Askham (8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30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ndhoek (81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A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3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ppies Dam Nature Reserve (92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A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32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hadodorp (93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33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lane (9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34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lane (9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35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hadodorp (93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36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lane (94, 1)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 B1</w:t>
            </w:r>
          </w:p>
        </w:tc>
        <w:tc>
          <w:tcPr>
            <w:tcW w:w="2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</w:tr>
      <w:tr>
        <w:trPr/>
        <w:tc>
          <w:tcPr>
            <w:tcW w:w="3676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37</w:t>
            </w:r>
          </w:p>
        </w:tc>
        <w:tc>
          <w:tcPr>
            <w:tcW w:w="2669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lksrust (95, 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6:52:00Z</dcterms:created>
  <dc:creator>Isa-Rita Russo</dc:creator>
  <dc:description/>
  <cp:keywords/>
  <dc:language>en-US</dc:language>
  <cp:lastModifiedBy>Isa-Rita Russo</cp:lastModifiedBy>
  <dcterms:modified xsi:type="dcterms:W3CDTF">2010-09-15T17:38:00Z</dcterms:modified>
  <cp:revision>3</cp:revision>
  <dc:subject/>
  <dc:title>Additional file 2 Frequencies and localities of 137 mitochondrial DNA (mtDNA) cytochrome b (cyt b) alleles of Micaelamys namaquensis from southern Africa</dc:title>
</cp:coreProperties>
</file>